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76C" w:rsidRPr="00FF3EE0" w:rsidRDefault="0074076C" w:rsidP="0074076C">
      <w:pPr>
        <w:spacing w:line="480" w:lineRule="auto"/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l Table </w:t>
      </w:r>
      <w:r w:rsidRPr="00FF3EE0">
        <w:rPr>
          <w:rFonts w:ascii="Times New Roman" w:eastAsiaTheme="minorEastAsia" w:hAnsi="Times New Roman" w:cs="Times New Roman"/>
          <w:b/>
          <w:bCs/>
          <w:sz w:val="24"/>
          <w:szCs w:val="24"/>
        </w:rPr>
        <w:t>1 Primer sequences for RT-PCR analyse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.</w:t>
      </w:r>
    </w:p>
    <w:tbl>
      <w:tblPr>
        <w:tblW w:w="889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5488"/>
      </w:tblGrid>
      <w:tr w:rsidR="0074076C" w:rsidRPr="00FF3EE0" w:rsidTr="00135DF1">
        <w:tc>
          <w:tcPr>
            <w:tcW w:w="340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54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74076C" w:rsidRPr="00FF3EE0" w:rsidTr="00135DF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 GAPDH 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 Primer</w:t>
            </w:r>
          </w:p>
        </w:tc>
        <w:tc>
          <w:tcPr>
            <w:tcW w:w="5488" w:type="dxa"/>
            <w:tcBorders>
              <w:top w:val="single" w:sz="4" w:space="0" w:color="auto"/>
            </w:tcBorders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 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ACCGAGACAACC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GAPDH Reverse Primer 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CAGCGTCATATCATC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，</w:t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SIRT1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TACCGAGACAACC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SIRT1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ACAGCGTCATATCATC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WNT3A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GTGCCTCGGAGATGGTG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WNT3A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F3EE0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GTTAGGTTCGCAGAAGTTGG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AXIN2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GACTCTCCTTCCAGATCCCA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AXIN2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GCCCACACTAGGCTGACA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</w:t>
            </w:r>
            <w:proofErr w:type="spellStart"/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CAM</w:t>
            </w:r>
            <w:proofErr w:type="spellEnd"/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CGGCTCAGAGAGACTGTG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</w:t>
            </w:r>
            <w:proofErr w:type="spellStart"/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CAM</w:t>
            </w:r>
            <w:proofErr w:type="spellEnd"/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AAGCATTTAGACGCCAGTTT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PROM1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CCCATCAGTGGATAGAGAACT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PROM1 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TACCCCCTTTTGACGAGGCT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PCNA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TTGAGGCACGCCTGATCC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PCNA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GAGACGTGAGACGAGTCCAT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CK19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GGGGTTCAGTACGCATTGG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s CK19 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GGACGAGGTCACGAAGC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SOX9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GGAACAGACTCACATCTCTCC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SOX9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CTTGCACGTCGGTTTTGG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WNT4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ord</w:t>
            </w:r>
            <w:proofErr w:type="spellEnd"/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AGACGTGCGAGAAACTCAAAG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D817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WNT4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GAACTGGTATTGGCACTCCT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Mus CTNNB1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TGGAGCCGGACAGAAAAGC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CTNNB1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TTGCCACTCAGGGAAGGA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GSK3β</w:t>
            </w:r>
            <w:r w:rsidR="000017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017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</w:t>
            </w:r>
            <w:r w:rsidR="000017BD"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135DF1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GGCAGCAAGGTAACCACAG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74076C" w:rsidRPr="00FF3EE0" w:rsidTr="00135DF1">
        <w:tc>
          <w:tcPr>
            <w:tcW w:w="3402" w:type="dxa"/>
            <w:shd w:val="clear" w:color="auto" w:fill="auto"/>
          </w:tcPr>
          <w:p w:rsidR="0074076C" w:rsidRPr="00FF3EE0" w:rsidRDefault="0074076C" w:rsidP="007407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s GSK3β</w:t>
            </w:r>
            <w:r w:rsidR="00D817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3E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488" w:type="dxa"/>
            <w:shd w:val="clear" w:color="auto" w:fill="auto"/>
          </w:tcPr>
          <w:p w:rsidR="0074076C" w:rsidRPr="00FF3EE0" w:rsidRDefault="0074076C" w:rsidP="00ED44C7">
            <w:pPr>
              <w:widowControl/>
              <w:spacing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GGTTCTTAAATCGCTTGTCCTG </w:t>
            </w:r>
            <w:r w:rsidRPr="00FF3E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FF3EE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</w:p>
        </w:tc>
      </w:tr>
    </w:tbl>
    <w:p w:rsidR="00CD03C8" w:rsidRPr="00CC6C65" w:rsidRDefault="00CD03C8">
      <w:pPr>
        <w:rPr>
          <w:rFonts w:eastAsiaTheme="minorEastAsia" w:hint="eastAsia"/>
        </w:rPr>
      </w:pPr>
      <w:bookmarkStart w:id="0" w:name="_GoBack"/>
      <w:bookmarkEnd w:id="0"/>
    </w:p>
    <w:sectPr w:rsidR="00CD03C8" w:rsidRPr="00CC6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76C"/>
    <w:rsid w:val="000017BD"/>
    <w:rsid w:val="0074076C"/>
    <w:rsid w:val="00CC6C65"/>
    <w:rsid w:val="00CD03C8"/>
    <w:rsid w:val="00D817F1"/>
    <w:rsid w:val="00ED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1F10"/>
  <w15:chartTrackingRefBased/>
  <w15:docId w15:val="{90BAA11D-AD9D-4518-900D-AB724751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76C"/>
    <w:pPr>
      <w:widowControl w:val="0"/>
      <w:jc w:val="both"/>
    </w:pPr>
    <w:rPr>
      <w:rFonts w:eastAsia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ong</dc:creator>
  <cp:keywords/>
  <dc:description/>
  <cp:lastModifiedBy>chen dong</cp:lastModifiedBy>
  <cp:revision>6</cp:revision>
  <dcterms:created xsi:type="dcterms:W3CDTF">2021-10-06T14:22:00Z</dcterms:created>
  <dcterms:modified xsi:type="dcterms:W3CDTF">2021-10-06T14:30:00Z</dcterms:modified>
</cp:coreProperties>
</file>